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CD8AA" w14:textId="13CB5218" w:rsidR="00396D6A" w:rsidRPr="00043A9D" w:rsidRDefault="00396D6A" w:rsidP="00396D6A">
      <w:pPr>
        <w:rPr>
          <w:rFonts w:cstheme="minorHAnsi"/>
        </w:rPr>
      </w:pPr>
      <w:r w:rsidRPr="00043A9D">
        <w:rPr>
          <w:rFonts w:cstheme="minorHAnsi"/>
        </w:rPr>
        <w:t>Decisions made throughout the 12-week pilot phase</w:t>
      </w:r>
    </w:p>
    <w:p w14:paraId="4220F029" w14:textId="77777777" w:rsidR="00396D6A" w:rsidRPr="00043A9D" w:rsidRDefault="00396D6A" w:rsidP="00396D6A">
      <w:pPr>
        <w:rPr>
          <w:rFonts w:cstheme="minorHAnsi"/>
        </w:rPr>
      </w:pPr>
    </w:p>
    <w:tbl>
      <w:tblPr>
        <w:tblStyle w:val="TableGrid"/>
        <w:tblW w:w="0" w:type="auto"/>
        <w:tblLook w:val="04A0" w:firstRow="1" w:lastRow="0" w:firstColumn="1" w:lastColumn="0" w:noHBand="0" w:noVBand="1"/>
      </w:tblPr>
      <w:tblGrid>
        <w:gridCol w:w="778"/>
        <w:gridCol w:w="1766"/>
        <w:gridCol w:w="3392"/>
        <w:gridCol w:w="3414"/>
      </w:tblGrid>
      <w:tr w:rsidR="00396D6A" w:rsidRPr="00043A9D" w14:paraId="6FCB2F5C" w14:textId="77777777" w:rsidTr="00824067">
        <w:trPr>
          <w:trHeight w:val="416"/>
          <w:tblHeader/>
        </w:trPr>
        <w:tc>
          <w:tcPr>
            <w:tcW w:w="743" w:type="dxa"/>
            <w:vAlign w:val="center"/>
          </w:tcPr>
          <w:p w14:paraId="04AA3F39" w14:textId="77777777" w:rsidR="00396D6A" w:rsidRPr="00043A9D" w:rsidRDefault="00396D6A" w:rsidP="00824067">
            <w:pPr>
              <w:jc w:val="center"/>
              <w:rPr>
                <w:rFonts w:cstheme="minorHAnsi"/>
                <w:sz w:val="24"/>
                <w:szCs w:val="24"/>
              </w:rPr>
            </w:pPr>
            <w:r w:rsidRPr="00043A9D">
              <w:rPr>
                <w:rFonts w:cstheme="minorHAnsi"/>
                <w:sz w:val="24"/>
                <w:szCs w:val="24"/>
              </w:rPr>
              <w:t>Week</w:t>
            </w:r>
          </w:p>
        </w:tc>
        <w:tc>
          <w:tcPr>
            <w:tcW w:w="1667" w:type="dxa"/>
            <w:vAlign w:val="center"/>
          </w:tcPr>
          <w:p w14:paraId="12481785" w14:textId="77777777" w:rsidR="00396D6A" w:rsidRPr="00043A9D" w:rsidRDefault="00396D6A" w:rsidP="00824067">
            <w:pPr>
              <w:jc w:val="center"/>
              <w:rPr>
                <w:rFonts w:cstheme="minorHAnsi"/>
                <w:sz w:val="24"/>
                <w:szCs w:val="24"/>
              </w:rPr>
            </w:pPr>
            <w:r w:rsidRPr="00043A9D">
              <w:rPr>
                <w:rFonts w:cstheme="minorHAnsi"/>
                <w:sz w:val="24"/>
                <w:szCs w:val="24"/>
              </w:rPr>
              <w:t>Communication Mode</w:t>
            </w:r>
          </w:p>
        </w:tc>
        <w:tc>
          <w:tcPr>
            <w:tcW w:w="3470" w:type="dxa"/>
            <w:vAlign w:val="center"/>
          </w:tcPr>
          <w:p w14:paraId="72BB0A6D" w14:textId="77777777" w:rsidR="00396D6A" w:rsidRPr="00043A9D" w:rsidRDefault="00396D6A" w:rsidP="00824067">
            <w:pPr>
              <w:jc w:val="center"/>
              <w:rPr>
                <w:rFonts w:cstheme="minorHAnsi"/>
                <w:sz w:val="24"/>
                <w:szCs w:val="24"/>
              </w:rPr>
            </w:pPr>
            <w:r w:rsidRPr="00043A9D">
              <w:rPr>
                <w:rFonts w:cstheme="minorHAnsi"/>
                <w:sz w:val="24"/>
                <w:szCs w:val="24"/>
              </w:rPr>
              <w:t>Risk or Opportunity Identified</w:t>
            </w:r>
          </w:p>
        </w:tc>
        <w:tc>
          <w:tcPr>
            <w:tcW w:w="3470" w:type="dxa"/>
            <w:vAlign w:val="center"/>
          </w:tcPr>
          <w:p w14:paraId="0C8BF1E2" w14:textId="77777777" w:rsidR="00396D6A" w:rsidRPr="00043A9D" w:rsidRDefault="00396D6A" w:rsidP="00824067">
            <w:pPr>
              <w:jc w:val="center"/>
              <w:rPr>
                <w:rFonts w:cstheme="minorHAnsi"/>
                <w:sz w:val="24"/>
                <w:szCs w:val="24"/>
              </w:rPr>
            </w:pPr>
            <w:r w:rsidRPr="00043A9D">
              <w:rPr>
                <w:rFonts w:cstheme="minorHAnsi"/>
                <w:sz w:val="24"/>
                <w:szCs w:val="24"/>
              </w:rPr>
              <w:t>Actions and Solutions</w:t>
            </w:r>
          </w:p>
        </w:tc>
      </w:tr>
      <w:tr w:rsidR="00396D6A" w:rsidRPr="00043A9D" w14:paraId="43871F78" w14:textId="77777777" w:rsidTr="00824067">
        <w:tc>
          <w:tcPr>
            <w:tcW w:w="743" w:type="dxa"/>
          </w:tcPr>
          <w:p w14:paraId="60E4C878" w14:textId="77777777" w:rsidR="00396D6A" w:rsidRPr="00043A9D" w:rsidRDefault="00396D6A" w:rsidP="00824067">
            <w:pPr>
              <w:jc w:val="center"/>
              <w:rPr>
                <w:rFonts w:cstheme="minorHAnsi"/>
                <w:sz w:val="24"/>
                <w:szCs w:val="24"/>
              </w:rPr>
            </w:pPr>
            <w:r w:rsidRPr="00043A9D">
              <w:rPr>
                <w:rFonts w:cstheme="minorHAnsi"/>
                <w:sz w:val="24"/>
                <w:szCs w:val="24"/>
              </w:rPr>
              <w:t>-3</w:t>
            </w:r>
          </w:p>
        </w:tc>
        <w:tc>
          <w:tcPr>
            <w:tcW w:w="1667" w:type="dxa"/>
          </w:tcPr>
          <w:p w14:paraId="43EB7ABC"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3BD061A7" w14:textId="77777777" w:rsidR="00396D6A" w:rsidRPr="00043A9D" w:rsidRDefault="00396D6A" w:rsidP="00824067">
            <w:pPr>
              <w:rPr>
                <w:rFonts w:cstheme="minorHAnsi"/>
                <w:sz w:val="24"/>
                <w:szCs w:val="24"/>
              </w:rPr>
            </w:pPr>
            <w:r w:rsidRPr="00043A9D">
              <w:rPr>
                <w:rFonts w:cstheme="minorHAnsi"/>
                <w:sz w:val="24"/>
                <w:szCs w:val="24"/>
              </w:rPr>
              <w:t>Humber offered OR time for SickKids patients on waitlist</w:t>
            </w:r>
          </w:p>
        </w:tc>
        <w:tc>
          <w:tcPr>
            <w:tcW w:w="3470" w:type="dxa"/>
          </w:tcPr>
          <w:p w14:paraId="443F17F6"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Convene Humber working group and initiate workflow planning and expedition of temporary credentialling for surgeons</w:t>
            </w:r>
          </w:p>
        </w:tc>
      </w:tr>
      <w:tr w:rsidR="00396D6A" w:rsidRPr="00043A9D" w14:paraId="7683DE74" w14:textId="77777777" w:rsidTr="00824067">
        <w:tc>
          <w:tcPr>
            <w:tcW w:w="743" w:type="dxa"/>
          </w:tcPr>
          <w:p w14:paraId="31CF1609" w14:textId="77777777" w:rsidR="00396D6A" w:rsidRPr="00043A9D" w:rsidRDefault="00396D6A" w:rsidP="00824067">
            <w:pPr>
              <w:jc w:val="center"/>
              <w:rPr>
                <w:rFonts w:cstheme="minorHAnsi"/>
                <w:sz w:val="24"/>
                <w:szCs w:val="24"/>
              </w:rPr>
            </w:pPr>
            <w:r w:rsidRPr="00043A9D">
              <w:rPr>
                <w:rFonts w:cstheme="minorHAnsi"/>
                <w:sz w:val="24"/>
                <w:szCs w:val="24"/>
              </w:rPr>
              <w:t>-1</w:t>
            </w:r>
          </w:p>
        </w:tc>
        <w:tc>
          <w:tcPr>
            <w:tcW w:w="1667" w:type="dxa"/>
          </w:tcPr>
          <w:p w14:paraId="708D3022"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737C7286" w14:textId="77777777" w:rsidR="00396D6A" w:rsidRPr="00043A9D" w:rsidRDefault="00396D6A" w:rsidP="00824067">
            <w:pPr>
              <w:rPr>
                <w:rFonts w:cstheme="minorHAnsi"/>
                <w:sz w:val="24"/>
                <w:szCs w:val="24"/>
              </w:rPr>
            </w:pPr>
            <w:r w:rsidRPr="00043A9D">
              <w:rPr>
                <w:rFonts w:cstheme="minorHAnsi"/>
                <w:sz w:val="24"/>
                <w:szCs w:val="24"/>
              </w:rPr>
              <w:t>Humber stops elective surgery due to rising COVID-19 cases and can no longer accommodate SickKids patients from waitlist</w:t>
            </w:r>
          </w:p>
        </w:tc>
        <w:tc>
          <w:tcPr>
            <w:tcW w:w="3470" w:type="dxa"/>
          </w:tcPr>
          <w:p w14:paraId="0842675C"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Exclude Humber as project site and focus weekend surgery at SickKids</w:t>
            </w:r>
          </w:p>
        </w:tc>
      </w:tr>
      <w:tr w:rsidR="00396D6A" w:rsidRPr="00043A9D" w14:paraId="55C5AA56" w14:textId="77777777" w:rsidTr="00824067">
        <w:tc>
          <w:tcPr>
            <w:tcW w:w="743" w:type="dxa"/>
          </w:tcPr>
          <w:p w14:paraId="3BFA0486" w14:textId="77777777" w:rsidR="00396D6A" w:rsidRPr="00043A9D" w:rsidRDefault="00396D6A" w:rsidP="00824067">
            <w:pPr>
              <w:jc w:val="center"/>
              <w:rPr>
                <w:rFonts w:cstheme="minorHAnsi"/>
                <w:sz w:val="24"/>
                <w:szCs w:val="24"/>
              </w:rPr>
            </w:pPr>
            <w:r w:rsidRPr="00043A9D">
              <w:rPr>
                <w:rFonts w:cstheme="minorHAnsi"/>
                <w:sz w:val="24"/>
                <w:szCs w:val="24"/>
              </w:rPr>
              <w:t>1</w:t>
            </w:r>
          </w:p>
        </w:tc>
        <w:tc>
          <w:tcPr>
            <w:tcW w:w="1667" w:type="dxa"/>
          </w:tcPr>
          <w:p w14:paraId="018C503E"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7EEEF98A" w14:textId="77777777" w:rsidR="00396D6A" w:rsidRPr="00043A9D" w:rsidRDefault="00396D6A" w:rsidP="00824067">
            <w:pPr>
              <w:rPr>
                <w:rFonts w:cstheme="minorHAnsi"/>
                <w:sz w:val="24"/>
                <w:szCs w:val="24"/>
              </w:rPr>
            </w:pPr>
            <w:r w:rsidRPr="00043A9D">
              <w:rPr>
                <w:rFonts w:cstheme="minorHAnsi"/>
                <w:sz w:val="24"/>
                <w:szCs w:val="24"/>
              </w:rPr>
              <w:t>Could not get approval from CHEO for batch job to administer the patient satisfaction survey via Epic by first weekend</w:t>
            </w:r>
          </w:p>
        </w:tc>
        <w:tc>
          <w:tcPr>
            <w:tcW w:w="3470" w:type="dxa"/>
          </w:tcPr>
          <w:p w14:paraId="30E82AFB"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Epic team to add families from first weekend to batch job for automatically emailing link to survey once approval obtained </w:t>
            </w:r>
          </w:p>
        </w:tc>
      </w:tr>
      <w:tr w:rsidR="00396D6A" w:rsidRPr="00043A9D" w14:paraId="197740D3" w14:textId="77777777" w:rsidTr="00824067">
        <w:tc>
          <w:tcPr>
            <w:tcW w:w="743" w:type="dxa"/>
          </w:tcPr>
          <w:p w14:paraId="1B248634"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633D2E03"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3D1B20FA" w14:textId="77777777" w:rsidR="00396D6A" w:rsidRPr="00043A9D" w:rsidRDefault="00396D6A" w:rsidP="00824067">
            <w:pPr>
              <w:rPr>
                <w:rFonts w:cstheme="minorHAnsi"/>
                <w:sz w:val="24"/>
                <w:szCs w:val="24"/>
              </w:rPr>
            </w:pPr>
            <w:r w:rsidRPr="00043A9D">
              <w:rPr>
                <w:rFonts w:cstheme="minorHAnsi"/>
                <w:sz w:val="24"/>
                <w:szCs w:val="24"/>
              </w:rPr>
              <w:t>All blocks on first weekend ended early:</w:t>
            </w:r>
          </w:p>
          <w:p w14:paraId="54CCE246" w14:textId="77777777" w:rsidR="00396D6A" w:rsidRPr="00043A9D" w:rsidRDefault="00396D6A" w:rsidP="00824067">
            <w:pPr>
              <w:pStyle w:val="ListParagraph"/>
              <w:numPr>
                <w:ilvl w:val="0"/>
                <w:numId w:val="2"/>
              </w:numPr>
              <w:spacing w:after="0" w:line="240" w:lineRule="auto"/>
              <w:ind w:left="209" w:hanging="218"/>
              <w:rPr>
                <w:rFonts w:cstheme="minorHAnsi"/>
                <w:sz w:val="24"/>
                <w:szCs w:val="24"/>
              </w:rPr>
            </w:pPr>
            <w:r w:rsidRPr="00043A9D">
              <w:rPr>
                <w:rFonts w:cstheme="minorHAnsi"/>
                <w:sz w:val="24"/>
                <w:szCs w:val="24"/>
              </w:rPr>
              <w:t xml:space="preserve">First weekend intentionally </w:t>
            </w:r>
            <w:proofErr w:type="spellStart"/>
            <w:r w:rsidRPr="00043A9D">
              <w:rPr>
                <w:rFonts w:cstheme="minorHAnsi"/>
                <w:sz w:val="24"/>
                <w:szCs w:val="24"/>
              </w:rPr>
              <w:t>underbooked</w:t>
            </w:r>
            <w:proofErr w:type="spellEnd"/>
            <w:r w:rsidRPr="00043A9D">
              <w:rPr>
                <w:rFonts w:cstheme="minorHAnsi"/>
                <w:sz w:val="24"/>
                <w:szCs w:val="24"/>
              </w:rPr>
              <w:t xml:space="preserve"> to allow for evaluation of workflows and ensure on-time finishes</w:t>
            </w:r>
          </w:p>
          <w:p w14:paraId="53116DE5" w14:textId="77777777" w:rsidR="00396D6A" w:rsidRPr="00043A9D" w:rsidRDefault="00396D6A" w:rsidP="00824067">
            <w:pPr>
              <w:pStyle w:val="ListParagraph"/>
              <w:numPr>
                <w:ilvl w:val="0"/>
                <w:numId w:val="2"/>
              </w:numPr>
              <w:spacing w:after="0" w:line="240" w:lineRule="auto"/>
              <w:ind w:left="209" w:hanging="218"/>
              <w:rPr>
                <w:rFonts w:cstheme="minorHAnsi"/>
                <w:sz w:val="24"/>
                <w:szCs w:val="24"/>
              </w:rPr>
            </w:pPr>
            <w:r w:rsidRPr="00043A9D">
              <w:rPr>
                <w:rFonts w:cstheme="minorHAnsi"/>
                <w:sz w:val="24"/>
                <w:szCs w:val="24"/>
              </w:rPr>
              <w:t>Most teams collectively decided to forgo lunch break</w:t>
            </w:r>
          </w:p>
        </w:tc>
        <w:tc>
          <w:tcPr>
            <w:tcW w:w="3470" w:type="dxa"/>
          </w:tcPr>
          <w:p w14:paraId="5EB1DB8E"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Consensus from project team to add cases to blocks</w:t>
            </w:r>
          </w:p>
          <w:p w14:paraId="6840CFF8"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Communicate changes to OR teams and admins to incrementally book additional cases per block</w:t>
            </w:r>
          </w:p>
        </w:tc>
      </w:tr>
      <w:tr w:rsidR="00396D6A" w:rsidRPr="00043A9D" w14:paraId="573DD3EA" w14:textId="77777777" w:rsidTr="00824067">
        <w:tc>
          <w:tcPr>
            <w:tcW w:w="743" w:type="dxa"/>
          </w:tcPr>
          <w:p w14:paraId="0EFEAF6E"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5B9CBB18"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26C26109" w14:textId="77777777" w:rsidR="00396D6A" w:rsidRPr="00043A9D" w:rsidRDefault="00396D6A" w:rsidP="00824067">
            <w:pPr>
              <w:rPr>
                <w:rFonts w:cstheme="minorHAnsi"/>
                <w:sz w:val="24"/>
                <w:szCs w:val="24"/>
              </w:rPr>
            </w:pPr>
            <w:r w:rsidRPr="00043A9D">
              <w:rPr>
                <w:rFonts w:cstheme="minorHAnsi"/>
                <w:sz w:val="24"/>
                <w:szCs w:val="24"/>
              </w:rPr>
              <w:t xml:space="preserve">Inpatient director identified capacity to accommodate some </w:t>
            </w:r>
            <w:proofErr w:type="gramStart"/>
            <w:r w:rsidRPr="00043A9D">
              <w:rPr>
                <w:rFonts w:cstheme="minorHAnsi"/>
                <w:sz w:val="24"/>
                <w:szCs w:val="24"/>
              </w:rPr>
              <w:t>same-day</w:t>
            </w:r>
            <w:proofErr w:type="gramEnd"/>
            <w:r w:rsidRPr="00043A9D">
              <w:rPr>
                <w:rFonts w:cstheme="minorHAnsi"/>
                <w:sz w:val="24"/>
                <w:szCs w:val="24"/>
              </w:rPr>
              <w:t xml:space="preserve"> admit cases</w:t>
            </w:r>
          </w:p>
        </w:tc>
        <w:tc>
          <w:tcPr>
            <w:tcW w:w="3470" w:type="dxa"/>
          </w:tcPr>
          <w:p w14:paraId="0A115D88"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Work with Otolaryngology to schedule two patients requiring one day admission for upcoming Saturday</w:t>
            </w:r>
          </w:p>
        </w:tc>
      </w:tr>
      <w:tr w:rsidR="00396D6A" w:rsidRPr="00043A9D" w14:paraId="250F94AD" w14:textId="77777777" w:rsidTr="00824067">
        <w:tc>
          <w:tcPr>
            <w:tcW w:w="743" w:type="dxa"/>
          </w:tcPr>
          <w:p w14:paraId="79F7A9F8"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2D4099DD"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225B760C" w14:textId="77777777" w:rsidR="00396D6A" w:rsidRPr="00043A9D" w:rsidRDefault="00396D6A" w:rsidP="00824067">
            <w:pPr>
              <w:rPr>
                <w:rFonts w:cstheme="minorHAnsi"/>
                <w:sz w:val="24"/>
                <w:szCs w:val="24"/>
              </w:rPr>
            </w:pPr>
            <w:r w:rsidRPr="00043A9D">
              <w:rPr>
                <w:rFonts w:cstheme="minorHAnsi"/>
                <w:sz w:val="24"/>
                <w:szCs w:val="24"/>
              </w:rPr>
              <w:t xml:space="preserve">Dedicated staff assigned to each room facilitated patient flow and turnover through PACU </w:t>
            </w:r>
          </w:p>
        </w:tc>
        <w:tc>
          <w:tcPr>
            <w:tcW w:w="3470" w:type="dxa"/>
          </w:tcPr>
          <w:p w14:paraId="29CC7E22"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 xml:space="preserve">Work with PACU team to plan weekend staffing schedule around new model for elective blocks </w:t>
            </w:r>
          </w:p>
        </w:tc>
      </w:tr>
      <w:tr w:rsidR="00396D6A" w:rsidRPr="00043A9D" w14:paraId="348B3AE0" w14:textId="77777777" w:rsidTr="00824067">
        <w:tc>
          <w:tcPr>
            <w:tcW w:w="743" w:type="dxa"/>
          </w:tcPr>
          <w:p w14:paraId="61C77EC5"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3D57482C"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58789C72" w14:textId="77777777" w:rsidR="00396D6A" w:rsidRPr="00043A9D" w:rsidRDefault="00396D6A" w:rsidP="00824067">
            <w:pPr>
              <w:rPr>
                <w:rFonts w:cstheme="minorHAnsi"/>
                <w:sz w:val="24"/>
                <w:szCs w:val="24"/>
              </w:rPr>
            </w:pPr>
            <w:r w:rsidRPr="00043A9D">
              <w:rPr>
                <w:rFonts w:cstheme="minorHAnsi"/>
                <w:sz w:val="24"/>
                <w:szCs w:val="24"/>
              </w:rPr>
              <w:t>Families waited a long time in pre-op area:</w:t>
            </w:r>
          </w:p>
          <w:p w14:paraId="2616A0CD"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Families asked to arrive at same times as weekday surgery to prevent delays, but surgeries started half an hour later</w:t>
            </w:r>
          </w:p>
        </w:tc>
        <w:tc>
          <w:tcPr>
            <w:tcW w:w="3470" w:type="dxa"/>
          </w:tcPr>
          <w:p w14:paraId="4D2394B7"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Consensus from project team to revise arrival times to 7AM for morning cases and 10AM for afternoon cases</w:t>
            </w:r>
          </w:p>
          <w:p w14:paraId="690D0BD1"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Communicate update to OR teams and circulate revised patient criteria and surgical instructions to booking admins</w:t>
            </w:r>
          </w:p>
        </w:tc>
      </w:tr>
      <w:tr w:rsidR="00396D6A" w:rsidRPr="00043A9D" w14:paraId="58B4AD57" w14:textId="77777777" w:rsidTr="00824067">
        <w:tc>
          <w:tcPr>
            <w:tcW w:w="743" w:type="dxa"/>
          </w:tcPr>
          <w:p w14:paraId="5C5E7712" w14:textId="77777777" w:rsidR="00396D6A" w:rsidRPr="00043A9D" w:rsidRDefault="00396D6A" w:rsidP="00824067">
            <w:pPr>
              <w:jc w:val="center"/>
              <w:rPr>
                <w:rFonts w:cstheme="minorHAnsi"/>
                <w:sz w:val="24"/>
                <w:szCs w:val="24"/>
              </w:rPr>
            </w:pPr>
            <w:r w:rsidRPr="00043A9D">
              <w:rPr>
                <w:rFonts w:cstheme="minorHAnsi"/>
                <w:sz w:val="24"/>
                <w:szCs w:val="24"/>
              </w:rPr>
              <w:lastRenderedPageBreak/>
              <w:t>2</w:t>
            </w:r>
          </w:p>
        </w:tc>
        <w:tc>
          <w:tcPr>
            <w:tcW w:w="1667" w:type="dxa"/>
          </w:tcPr>
          <w:p w14:paraId="2F0AC342"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4AF18D06" w14:textId="77777777" w:rsidR="00396D6A" w:rsidRPr="00043A9D" w:rsidRDefault="00396D6A" w:rsidP="00824067">
            <w:pPr>
              <w:rPr>
                <w:rFonts w:cstheme="minorHAnsi"/>
                <w:sz w:val="24"/>
                <w:szCs w:val="24"/>
              </w:rPr>
            </w:pPr>
            <w:r w:rsidRPr="00043A9D">
              <w:rPr>
                <w:rFonts w:cstheme="minorHAnsi"/>
                <w:sz w:val="24"/>
                <w:szCs w:val="24"/>
              </w:rPr>
              <w:t>Pathology technician was called in for a biopsy</w:t>
            </w:r>
          </w:p>
        </w:tc>
        <w:tc>
          <w:tcPr>
            <w:tcW w:w="3470" w:type="dxa"/>
          </w:tcPr>
          <w:p w14:paraId="2FBBF50D"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Revise patient criteria to explicitly exclude patients requiring acute pathology services and circulate revised patient criteria to surgeons and booking admins</w:t>
            </w:r>
          </w:p>
        </w:tc>
      </w:tr>
      <w:tr w:rsidR="00396D6A" w:rsidRPr="00043A9D" w14:paraId="6FD5615C" w14:textId="77777777" w:rsidTr="00824067">
        <w:tc>
          <w:tcPr>
            <w:tcW w:w="743" w:type="dxa"/>
          </w:tcPr>
          <w:p w14:paraId="266AD699"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6BB765F3"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75CF0838" w14:textId="77777777" w:rsidR="00396D6A" w:rsidRPr="00043A9D" w:rsidRDefault="00396D6A" w:rsidP="00824067">
            <w:pPr>
              <w:rPr>
                <w:rFonts w:cstheme="minorHAnsi"/>
                <w:sz w:val="24"/>
                <w:szCs w:val="24"/>
              </w:rPr>
            </w:pPr>
            <w:r w:rsidRPr="00043A9D">
              <w:rPr>
                <w:rFonts w:cstheme="minorHAnsi"/>
                <w:sz w:val="24"/>
                <w:szCs w:val="24"/>
              </w:rPr>
              <w:t>One family arrived earlier than anticipated because their previous surgeries required early arrival time and there was no staff at registration and pre-op area</w:t>
            </w:r>
          </w:p>
        </w:tc>
        <w:tc>
          <w:tcPr>
            <w:tcW w:w="3470" w:type="dxa"/>
          </w:tcPr>
          <w:p w14:paraId="227B50BF" w14:textId="77777777" w:rsidR="00396D6A" w:rsidRPr="00043A9D" w:rsidRDefault="00396D6A" w:rsidP="00824067">
            <w:pPr>
              <w:pStyle w:val="ListParagraph"/>
              <w:numPr>
                <w:ilvl w:val="0"/>
                <w:numId w:val="2"/>
              </w:numPr>
              <w:spacing w:after="0" w:line="240" w:lineRule="auto"/>
              <w:ind w:left="179" w:hanging="218"/>
              <w:rPr>
                <w:rFonts w:cstheme="minorHAnsi"/>
                <w:sz w:val="24"/>
                <w:szCs w:val="24"/>
              </w:rPr>
            </w:pPr>
            <w:r w:rsidRPr="00043A9D">
              <w:rPr>
                <w:rFonts w:cstheme="minorHAnsi"/>
                <w:sz w:val="24"/>
                <w:szCs w:val="24"/>
              </w:rPr>
              <w:t>Revise patient criteria and ask admins to communicate to families 7AM arrival time</w:t>
            </w:r>
          </w:p>
        </w:tc>
      </w:tr>
      <w:tr w:rsidR="00396D6A" w:rsidRPr="00043A9D" w14:paraId="6070EB7A" w14:textId="77777777" w:rsidTr="00824067">
        <w:tc>
          <w:tcPr>
            <w:tcW w:w="743" w:type="dxa"/>
          </w:tcPr>
          <w:p w14:paraId="68050C8B"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24BF0FBB"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50CB4D9A" w14:textId="77777777" w:rsidR="00396D6A" w:rsidRPr="00043A9D" w:rsidRDefault="00396D6A" w:rsidP="00824067">
            <w:pPr>
              <w:rPr>
                <w:rFonts w:cstheme="minorHAnsi"/>
                <w:sz w:val="24"/>
                <w:szCs w:val="24"/>
              </w:rPr>
            </w:pPr>
            <w:r w:rsidRPr="00043A9D">
              <w:rPr>
                <w:rFonts w:cstheme="minorHAnsi"/>
                <w:sz w:val="24"/>
                <w:szCs w:val="24"/>
              </w:rPr>
              <w:t>Patient satisfaction survey cannot be automatically sent via Epic due to system constraints</w:t>
            </w:r>
          </w:p>
        </w:tc>
        <w:tc>
          <w:tcPr>
            <w:tcW w:w="3470" w:type="dxa"/>
          </w:tcPr>
          <w:p w14:paraId="226CF087"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Create survey in </w:t>
            </w:r>
            <w:proofErr w:type="spellStart"/>
            <w:r w:rsidRPr="00043A9D">
              <w:rPr>
                <w:rFonts w:cstheme="minorHAnsi"/>
                <w:sz w:val="24"/>
                <w:szCs w:val="24"/>
              </w:rPr>
              <w:t>REDCap</w:t>
            </w:r>
            <w:proofErr w:type="spellEnd"/>
          </w:p>
          <w:p w14:paraId="48542DE1"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Send families link to survey every Monday, including families from the first weekend</w:t>
            </w:r>
          </w:p>
        </w:tc>
      </w:tr>
      <w:tr w:rsidR="00396D6A" w:rsidRPr="00043A9D" w14:paraId="7B8CF2E5" w14:textId="77777777" w:rsidTr="00824067">
        <w:tc>
          <w:tcPr>
            <w:tcW w:w="743" w:type="dxa"/>
          </w:tcPr>
          <w:p w14:paraId="67067FE2"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7F64F5C3"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5F3532EC" w14:textId="77777777" w:rsidR="00396D6A" w:rsidRPr="00043A9D" w:rsidRDefault="00396D6A" w:rsidP="00824067">
            <w:pPr>
              <w:rPr>
                <w:rFonts w:cstheme="minorHAnsi"/>
                <w:sz w:val="24"/>
                <w:szCs w:val="24"/>
              </w:rPr>
            </w:pPr>
            <w:r w:rsidRPr="00043A9D">
              <w:rPr>
                <w:rFonts w:cstheme="minorHAnsi"/>
                <w:sz w:val="24"/>
                <w:szCs w:val="24"/>
              </w:rPr>
              <w:t>Some families have refused consent to receive surveys for research not directly related to weekend surgery</w:t>
            </w:r>
          </w:p>
        </w:tc>
        <w:tc>
          <w:tcPr>
            <w:tcW w:w="3470" w:type="dxa"/>
          </w:tcPr>
          <w:p w14:paraId="16EF75F5"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Check consent in patient chart before emailing satisfaction survey to families </w:t>
            </w:r>
          </w:p>
        </w:tc>
      </w:tr>
      <w:tr w:rsidR="00396D6A" w:rsidRPr="00043A9D" w14:paraId="073279E5" w14:textId="77777777" w:rsidTr="00824067">
        <w:tc>
          <w:tcPr>
            <w:tcW w:w="743" w:type="dxa"/>
          </w:tcPr>
          <w:p w14:paraId="694F328D" w14:textId="77777777" w:rsidR="00396D6A" w:rsidRPr="00043A9D" w:rsidRDefault="00396D6A" w:rsidP="00824067">
            <w:pPr>
              <w:jc w:val="center"/>
              <w:rPr>
                <w:rFonts w:cstheme="minorHAnsi"/>
                <w:sz w:val="24"/>
                <w:szCs w:val="24"/>
              </w:rPr>
            </w:pPr>
            <w:r w:rsidRPr="00043A9D">
              <w:rPr>
                <w:rFonts w:cstheme="minorHAnsi"/>
                <w:sz w:val="24"/>
                <w:szCs w:val="24"/>
              </w:rPr>
              <w:t>2</w:t>
            </w:r>
          </w:p>
        </w:tc>
        <w:tc>
          <w:tcPr>
            <w:tcW w:w="1667" w:type="dxa"/>
          </w:tcPr>
          <w:p w14:paraId="1E5332B3"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78CCD0F2" w14:textId="77777777" w:rsidR="00396D6A" w:rsidRPr="00043A9D" w:rsidRDefault="00396D6A" w:rsidP="00824067">
            <w:pPr>
              <w:rPr>
                <w:rFonts w:cstheme="minorHAnsi"/>
                <w:sz w:val="24"/>
                <w:szCs w:val="24"/>
              </w:rPr>
            </w:pPr>
            <w:r w:rsidRPr="00043A9D">
              <w:rPr>
                <w:rFonts w:cstheme="minorHAnsi"/>
                <w:sz w:val="24"/>
                <w:szCs w:val="24"/>
              </w:rPr>
              <w:t>Email addresses not available in Epic for all families, and emails not consistently documented in same section of patient chart</w:t>
            </w:r>
          </w:p>
        </w:tc>
        <w:tc>
          <w:tcPr>
            <w:tcW w:w="3470" w:type="dxa"/>
          </w:tcPr>
          <w:p w14:paraId="6478BE89"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Ask registration clerks to collect emails from families on day of surgery and </w:t>
            </w:r>
            <w:proofErr w:type="gramStart"/>
            <w:r w:rsidRPr="00043A9D">
              <w:rPr>
                <w:rFonts w:cstheme="minorHAnsi"/>
                <w:sz w:val="24"/>
                <w:szCs w:val="24"/>
              </w:rPr>
              <w:t>enter into</w:t>
            </w:r>
            <w:proofErr w:type="gramEnd"/>
            <w:r w:rsidRPr="00043A9D">
              <w:rPr>
                <w:rFonts w:cstheme="minorHAnsi"/>
                <w:sz w:val="24"/>
                <w:szCs w:val="24"/>
              </w:rPr>
              <w:t xml:space="preserve"> designated section of patient chart</w:t>
            </w:r>
          </w:p>
        </w:tc>
      </w:tr>
      <w:tr w:rsidR="00396D6A" w:rsidRPr="00043A9D" w14:paraId="47C10C51" w14:textId="77777777" w:rsidTr="00824067">
        <w:tc>
          <w:tcPr>
            <w:tcW w:w="743" w:type="dxa"/>
          </w:tcPr>
          <w:p w14:paraId="367AFDCA" w14:textId="77777777" w:rsidR="00396D6A" w:rsidRPr="00043A9D" w:rsidRDefault="00396D6A" w:rsidP="00824067">
            <w:pPr>
              <w:jc w:val="center"/>
              <w:rPr>
                <w:rFonts w:cstheme="minorHAnsi"/>
                <w:sz w:val="24"/>
                <w:szCs w:val="24"/>
              </w:rPr>
            </w:pPr>
            <w:r w:rsidRPr="00043A9D">
              <w:rPr>
                <w:rFonts w:cstheme="minorHAnsi"/>
                <w:sz w:val="24"/>
                <w:szCs w:val="24"/>
              </w:rPr>
              <w:t>3</w:t>
            </w:r>
          </w:p>
        </w:tc>
        <w:tc>
          <w:tcPr>
            <w:tcW w:w="1667" w:type="dxa"/>
          </w:tcPr>
          <w:p w14:paraId="2766FFAF"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356B931F" w14:textId="77777777" w:rsidR="00396D6A" w:rsidRPr="00043A9D" w:rsidRDefault="00396D6A" w:rsidP="00824067">
            <w:pPr>
              <w:rPr>
                <w:rFonts w:cstheme="minorHAnsi"/>
                <w:sz w:val="24"/>
                <w:szCs w:val="24"/>
              </w:rPr>
            </w:pPr>
            <w:r w:rsidRPr="00043A9D">
              <w:rPr>
                <w:rFonts w:cstheme="minorHAnsi"/>
                <w:sz w:val="24"/>
                <w:szCs w:val="24"/>
              </w:rPr>
              <w:t xml:space="preserve">There was a shortage of gowns and flannel blankets and more supplies had to be ordered on both Saturday and Sunday </w:t>
            </w:r>
          </w:p>
        </w:tc>
        <w:tc>
          <w:tcPr>
            <w:tcW w:w="3470" w:type="dxa"/>
          </w:tcPr>
          <w:p w14:paraId="7AF7EF17"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Provide additional communication to Supplies that there will be elective surgeries on weekends until end of March and to adjust stock accordingly</w:t>
            </w:r>
          </w:p>
          <w:p w14:paraId="149C359A"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Provide POCU attendants with contact for Supplies and recommend the contact also be left at </w:t>
            </w:r>
            <w:proofErr w:type="gramStart"/>
            <w:r w:rsidRPr="00043A9D">
              <w:rPr>
                <w:rFonts w:cstheme="minorHAnsi"/>
                <w:sz w:val="24"/>
                <w:szCs w:val="24"/>
              </w:rPr>
              <w:t>work station</w:t>
            </w:r>
            <w:proofErr w:type="gramEnd"/>
          </w:p>
        </w:tc>
      </w:tr>
      <w:tr w:rsidR="00396D6A" w:rsidRPr="00043A9D" w14:paraId="74D7A2D2" w14:textId="77777777" w:rsidTr="00824067">
        <w:tc>
          <w:tcPr>
            <w:tcW w:w="743" w:type="dxa"/>
          </w:tcPr>
          <w:p w14:paraId="5402622E" w14:textId="77777777" w:rsidR="00396D6A" w:rsidRPr="00043A9D" w:rsidRDefault="00396D6A" w:rsidP="00824067">
            <w:pPr>
              <w:jc w:val="center"/>
              <w:rPr>
                <w:rFonts w:cstheme="minorHAnsi"/>
                <w:sz w:val="24"/>
                <w:szCs w:val="24"/>
              </w:rPr>
            </w:pPr>
            <w:r w:rsidRPr="00043A9D">
              <w:rPr>
                <w:rFonts w:cstheme="minorHAnsi"/>
                <w:sz w:val="24"/>
                <w:szCs w:val="24"/>
              </w:rPr>
              <w:t>3</w:t>
            </w:r>
          </w:p>
        </w:tc>
        <w:tc>
          <w:tcPr>
            <w:tcW w:w="1667" w:type="dxa"/>
          </w:tcPr>
          <w:p w14:paraId="7A7D67FB"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380B1041" w14:textId="77777777" w:rsidR="00396D6A" w:rsidRPr="00043A9D" w:rsidRDefault="00396D6A" w:rsidP="00824067">
            <w:pPr>
              <w:rPr>
                <w:rFonts w:cstheme="minorHAnsi"/>
                <w:sz w:val="24"/>
                <w:szCs w:val="24"/>
              </w:rPr>
            </w:pPr>
            <w:r w:rsidRPr="00043A9D">
              <w:rPr>
                <w:rFonts w:cstheme="minorHAnsi"/>
                <w:sz w:val="24"/>
                <w:szCs w:val="24"/>
              </w:rPr>
              <w:t xml:space="preserve">There was a shortage of cribs and wheelchairs in the OR and pre-op area, and the cribs were placed by the pre-op outer hallway, which blocked the way </w:t>
            </w:r>
            <w:r w:rsidRPr="00043A9D">
              <w:rPr>
                <w:rFonts w:cstheme="minorHAnsi"/>
                <w:sz w:val="24"/>
                <w:szCs w:val="24"/>
              </w:rPr>
              <w:lastRenderedPageBreak/>
              <w:t>into the OR for families with strollers and wheelchairs for sedated patients</w:t>
            </w:r>
          </w:p>
        </w:tc>
        <w:tc>
          <w:tcPr>
            <w:tcW w:w="3470" w:type="dxa"/>
          </w:tcPr>
          <w:p w14:paraId="1B7B620F"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lastRenderedPageBreak/>
              <w:t xml:space="preserve">Provide additional communication to Transport that there are elective surgeries on weekends until </w:t>
            </w:r>
            <w:r w:rsidRPr="00043A9D">
              <w:rPr>
                <w:rFonts w:cstheme="minorHAnsi"/>
                <w:sz w:val="24"/>
                <w:szCs w:val="24"/>
              </w:rPr>
              <w:lastRenderedPageBreak/>
              <w:t>end of March and to adjust stock accordingly</w:t>
            </w:r>
          </w:p>
          <w:p w14:paraId="676DA81F"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Move cribs out of the pre-op outer hallway</w:t>
            </w:r>
          </w:p>
        </w:tc>
      </w:tr>
      <w:tr w:rsidR="00396D6A" w:rsidRPr="00043A9D" w14:paraId="7F2412EE" w14:textId="77777777" w:rsidTr="00824067">
        <w:tc>
          <w:tcPr>
            <w:tcW w:w="743" w:type="dxa"/>
          </w:tcPr>
          <w:p w14:paraId="0F8E5245" w14:textId="77777777" w:rsidR="00396D6A" w:rsidRPr="00043A9D" w:rsidRDefault="00396D6A" w:rsidP="00824067">
            <w:pPr>
              <w:jc w:val="center"/>
              <w:rPr>
                <w:rFonts w:cstheme="minorHAnsi"/>
                <w:sz w:val="24"/>
                <w:szCs w:val="24"/>
              </w:rPr>
            </w:pPr>
            <w:r w:rsidRPr="00043A9D">
              <w:rPr>
                <w:rFonts w:cstheme="minorHAnsi"/>
                <w:sz w:val="24"/>
                <w:szCs w:val="24"/>
              </w:rPr>
              <w:lastRenderedPageBreak/>
              <w:t>4</w:t>
            </w:r>
          </w:p>
        </w:tc>
        <w:tc>
          <w:tcPr>
            <w:tcW w:w="1667" w:type="dxa"/>
          </w:tcPr>
          <w:p w14:paraId="61F6DDD5"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56A91A21" w14:textId="77777777" w:rsidR="00396D6A" w:rsidRPr="00043A9D" w:rsidRDefault="00396D6A" w:rsidP="00824067">
            <w:pPr>
              <w:rPr>
                <w:rFonts w:cstheme="minorHAnsi"/>
                <w:sz w:val="24"/>
                <w:szCs w:val="24"/>
              </w:rPr>
            </w:pPr>
            <w:r w:rsidRPr="00043A9D">
              <w:rPr>
                <w:rFonts w:cstheme="minorHAnsi"/>
                <w:sz w:val="24"/>
                <w:szCs w:val="24"/>
              </w:rPr>
              <w:t>Anesthesia identified they still had capacity to increase number of cases performed per block, but rapid speed of cases overwhelming PACU</w:t>
            </w:r>
          </w:p>
        </w:tc>
        <w:tc>
          <w:tcPr>
            <w:tcW w:w="3470" w:type="dxa"/>
          </w:tcPr>
          <w:p w14:paraId="305C5774"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Work with Anesthesia to modulate patient flow to PACU</w:t>
            </w:r>
          </w:p>
          <w:p w14:paraId="6193D375"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Continue to review PACU staff feedback and adjust as needed</w:t>
            </w:r>
          </w:p>
        </w:tc>
      </w:tr>
      <w:tr w:rsidR="00396D6A" w:rsidRPr="00043A9D" w14:paraId="5B179B7A" w14:textId="77777777" w:rsidTr="00824067">
        <w:tc>
          <w:tcPr>
            <w:tcW w:w="743" w:type="dxa"/>
          </w:tcPr>
          <w:p w14:paraId="25F73617"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17E2CD20"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72E40403" w14:textId="77777777" w:rsidR="00396D6A" w:rsidRPr="00043A9D" w:rsidRDefault="00396D6A" w:rsidP="00824067">
            <w:pPr>
              <w:rPr>
                <w:rFonts w:cstheme="minorHAnsi"/>
                <w:sz w:val="24"/>
                <w:szCs w:val="24"/>
              </w:rPr>
            </w:pPr>
            <w:r w:rsidRPr="00043A9D">
              <w:rPr>
                <w:rFonts w:cstheme="minorHAnsi"/>
                <w:sz w:val="24"/>
                <w:szCs w:val="24"/>
              </w:rPr>
              <w:t>Clinic informed one family to arrive 2 hours early for surgery:</w:t>
            </w:r>
          </w:p>
          <w:p w14:paraId="307ADA8E" w14:textId="77777777" w:rsidR="00396D6A" w:rsidRPr="00043A9D" w:rsidRDefault="00396D6A" w:rsidP="00824067">
            <w:pPr>
              <w:pStyle w:val="ListParagraph"/>
              <w:numPr>
                <w:ilvl w:val="0"/>
                <w:numId w:val="1"/>
              </w:numPr>
              <w:spacing w:after="0" w:line="240" w:lineRule="auto"/>
              <w:ind w:left="209" w:hanging="218"/>
              <w:rPr>
                <w:rFonts w:cstheme="minorHAnsi"/>
                <w:sz w:val="24"/>
                <w:szCs w:val="24"/>
              </w:rPr>
            </w:pPr>
            <w:r w:rsidRPr="00043A9D">
              <w:rPr>
                <w:rFonts w:cstheme="minorHAnsi"/>
                <w:sz w:val="24"/>
                <w:szCs w:val="24"/>
              </w:rPr>
              <w:t>No staff at registration or pre-op</w:t>
            </w:r>
          </w:p>
          <w:p w14:paraId="741F4FFA" w14:textId="77777777" w:rsidR="00396D6A" w:rsidRPr="00043A9D" w:rsidRDefault="00396D6A" w:rsidP="00824067">
            <w:pPr>
              <w:pStyle w:val="ListParagraph"/>
              <w:numPr>
                <w:ilvl w:val="0"/>
                <w:numId w:val="1"/>
              </w:numPr>
              <w:spacing w:after="0" w:line="240" w:lineRule="auto"/>
              <w:ind w:left="209" w:hanging="218"/>
              <w:rPr>
                <w:rFonts w:cstheme="minorHAnsi"/>
                <w:sz w:val="24"/>
                <w:szCs w:val="24"/>
              </w:rPr>
            </w:pPr>
            <w:r w:rsidRPr="00043A9D">
              <w:rPr>
                <w:rFonts w:cstheme="minorHAnsi"/>
                <w:sz w:val="24"/>
                <w:szCs w:val="24"/>
              </w:rPr>
              <w:t>Long wait for surgery</w:t>
            </w:r>
          </w:p>
        </w:tc>
        <w:tc>
          <w:tcPr>
            <w:tcW w:w="3470" w:type="dxa"/>
          </w:tcPr>
          <w:p w14:paraId="704C1437"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Project team agree on new arrival times: 6:45AM for first case, 7:00AM for other morning cases, and 10:00AM for all cases after noon</w:t>
            </w:r>
          </w:p>
          <w:p w14:paraId="31B07F7D"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Communicate update to OR teams and circulate surgical instructions to booking admins, highlighting that pre-op will not be open before 6:45AM</w:t>
            </w:r>
          </w:p>
        </w:tc>
      </w:tr>
      <w:tr w:rsidR="00396D6A" w:rsidRPr="00043A9D" w14:paraId="7FBC2C2E" w14:textId="77777777" w:rsidTr="00824067">
        <w:tc>
          <w:tcPr>
            <w:tcW w:w="743" w:type="dxa"/>
          </w:tcPr>
          <w:p w14:paraId="33B47296"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2C9CA11C"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0FDD86FE" w14:textId="77777777" w:rsidR="00396D6A" w:rsidRPr="00043A9D" w:rsidRDefault="00396D6A" w:rsidP="00824067">
            <w:pPr>
              <w:rPr>
                <w:rFonts w:cstheme="minorHAnsi"/>
                <w:sz w:val="24"/>
                <w:szCs w:val="24"/>
              </w:rPr>
            </w:pPr>
            <w:r w:rsidRPr="00043A9D">
              <w:rPr>
                <w:rFonts w:cstheme="minorHAnsi"/>
                <w:sz w:val="24"/>
                <w:szCs w:val="24"/>
              </w:rPr>
              <w:t>Four families went to the parents’ waiting room after registration instead of to pre-op and later found by a nurse, resulting in delays in pre-op</w:t>
            </w:r>
          </w:p>
        </w:tc>
        <w:tc>
          <w:tcPr>
            <w:tcW w:w="3470" w:type="dxa"/>
          </w:tcPr>
          <w:p w14:paraId="40906D41"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Create signs for parents’ waiting room door and the OR front doors with directions to pre-op</w:t>
            </w:r>
          </w:p>
        </w:tc>
      </w:tr>
      <w:tr w:rsidR="00396D6A" w:rsidRPr="00043A9D" w14:paraId="07D2B4C5" w14:textId="77777777" w:rsidTr="00824067">
        <w:tc>
          <w:tcPr>
            <w:tcW w:w="743" w:type="dxa"/>
          </w:tcPr>
          <w:p w14:paraId="70F7CB2E"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6D3AA842"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7E55D240" w14:textId="77777777" w:rsidR="00396D6A" w:rsidRPr="00043A9D" w:rsidRDefault="00396D6A" w:rsidP="00824067">
            <w:pPr>
              <w:rPr>
                <w:rFonts w:cstheme="minorHAnsi"/>
                <w:sz w:val="24"/>
                <w:szCs w:val="24"/>
              </w:rPr>
            </w:pPr>
            <w:r w:rsidRPr="00043A9D">
              <w:rPr>
                <w:rFonts w:cstheme="minorHAnsi"/>
                <w:sz w:val="24"/>
                <w:szCs w:val="24"/>
              </w:rPr>
              <w:t>One additional staff in pre-op improved patient flow and set-up</w:t>
            </w:r>
          </w:p>
        </w:tc>
        <w:tc>
          <w:tcPr>
            <w:tcW w:w="3470" w:type="dxa"/>
          </w:tcPr>
          <w:p w14:paraId="3D6FDF34"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 xml:space="preserve">Coordinate staffing schedule to have one additional staff to </w:t>
            </w:r>
            <w:proofErr w:type="gramStart"/>
            <w:r w:rsidRPr="00043A9D">
              <w:rPr>
                <w:rFonts w:cstheme="minorHAnsi"/>
                <w:sz w:val="24"/>
                <w:szCs w:val="24"/>
              </w:rPr>
              <w:t>help out</w:t>
            </w:r>
            <w:proofErr w:type="gramEnd"/>
            <w:r w:rsidRPr="00043A9D">
              <w:rPr>
                <w:rFonts w:cstheme="minorHAnsi"/>
                <w:sz w:val="24"/>
                <w:szCs w:val="24"/>
              </w:rPr>
              <w:t xml:space="preserve"> at pre-op at patient arrival times</w:t>
            </w:r>
          </w:p>
        </w:tc>
      </w:tr>
      <w:tr w:rsidR="00396D6A" w:rsidRPr="00043A9D" w14:paraId="002A0ADA" w14:textId="77777777" w:rsidTr="00824067">
        <w:tc>
          <w:tcPr>
            <w:tcW w:w="743" w:type="dxa"/>
          </w:tcPr>
          <w:p w14:paraId="396DAC1A"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3F7046AC"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51541D88" w14:textId="77777777" w:rsidR="00396D6A" w:rsidRPr="00043A9D" w:rsidRDefault="00396D6A" w:rsidP="00824067">
            <w:pPr>
              <w:rPr>
                <w:rFonts w:cstheme="minorHAnsi"/>
                <w:sz w:val="24"/>
                <w:szCs w:val="24"/>
              </w:rPr>
            </w:pPr>
            <w:r w:rsidRPr="00043A9D">
              <w:rPr>
                <w:rFonts w:cstheme="minorHAnsi"/>
                <w:sz w:val="24"/>
                <w:szCs w:val="24"/>
              </w:rPr>
              <w:t>Additional staff to help organize and manage patients reduced confusion and congestion at registration and pre-op</w:t>
            </w:r>
          </w:p>
        </w:tc>
        <w:tc>
          <w:tcPr>
            <w:tcW w:w="3470" w:type="dxa"/>
          </w:tcPr>
          <w:p w14:paraId="22FDDD93"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Train two staff as flow coordinators to help at registration, pre-op, and PACU for weekend elective surgery</w:t>
            </w:r>
          </w:p>
        </w:tc>
      </w:tr>
      <w:tr w:rsidR="00396D6A" w:rsidRPr="00043A9D" w14:paraId="52BF2E83" w14:textId="77777777" w:rsidTr="00824067">
        <w:tc>
          <w:tcPr>
            <w:tcW w:w="743" w:type="dxa"/>
          </w:tcPr>
          <w:p w14:paraId="67EEF461"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55222D5E"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1B33483E" w14:textId="77777777" w:rsidR="00396D6A" w:rsidRPr="00043A9D" w:rsidRDefault="00396D6A" w:rsidP="00824067">
            <w:pPr>
              <w:rPr>
                <w:rFonts w:cstheme="minorHAnsi"/>
                <w:sz w:val="24"/>
                <w:szCs w:val="24"/>
              </w:rPr>
            </w:pPr>
            <w:r w:rsidRPr="00043A9D">
              <w:rPr>
                <w:rFonts w:cstheme="minorHAnsi"/>
                <w:sz w:val="24"/>
                <w:szCs w:val="24"/>
              </w:rPr>
              <w:t>Two patients who underwent surgery were ASA 3, which did not meet criteria of ASA 1 or 2 for weekend elective surgery</w:t>
            </w:r>
          </w:p>
        </w:tc>
        <w:tc>
          <w:tcPr>
            <w:tcW w:w="3470" w:type="dxa"/>
          </w:tcPr>
          <w:p w14:paraId="196724E1"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Follow up to determine why patients were scheduled</w:t>
            </w:r>
          </w:p>
          <w:p w14:paraId="24FE819D"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Provide additional communication to admins on importance of following patient criteria when scheduling surgery on weekends</w:t>
            </w:r>
          </w:p>
        </w:tc>
      </w:tr>
      <w:tr w:rsidR="00396D6A" w:rsidRPr="00043A9D" w14:paraId="38883388" w14:textId="77777777" w:rsidTr="00824067">
        <w:tc>
          <w:tcPr>
            <w:tcW w:w="743" w:type="dxa"/>
          </w:tcPr>
          <w:p w14:paraId="0B684690" w14:textId="77777777" w:rsidR="00396D6A" w:rsidRPr="00043A9D" w:rsidRDefault="00396D6A" w:rsidP="00824067">
            <w:pPr>
              <w:jc w:val="center"/>
              <w:rPr>
                <w:rFonts w:cstheme="minorHAnsi"/>
                <w:sz w:val="24"/>
                <w:szCs w:val="24"/>
              </w:rPr>
            </w:pPr>
            <w:r w:rsidRPr="00043A9D">
              <w:rPr>
                <w:rFonts w:cstheme="minorHAnsi"/>
                <w:sz w:val="24"/>
                <w:szCs w:val="24"/>
              </w:rPr>
              <w:lastRenderedPageBreak/>
              <w:t>4</w:t>
            </w:r>
          </w:p>
        </w:tc>
        <w:tc>
          <w:tcPr>
            <w:tcW w:w="1667" w:type="dxa"/>
          </w:tcPr>
          <w:p w14:paraId="3A67B62A"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37C43769" w14:textId="77777777" w:rsidR="00396D6A" w:rsidRPr="00043A9D" w:rsidRDefault="00396D6A" w:rsidP="00824067">
            <w:pPr>
              <w:rPr>
                <w:rFonts w:cstheme="minorHAnsi"/>
                <w:sz w:val="24"/>
                <w:szCs w:val="24"/>
              </w:rPr>
            </w:pPr>
            <w:r w:rsidRPr="00043A9D">
              <w:rPr>
                <w:rFonts w:cstheme="minorHAnsi"/>
                <w:sz w:val="24"/>
                <w:szCs w:val="24"/>
              </w:rPr>
              <w:t>Feedback from PACU staff and patient surveys that some patients were still groggy when discharged</w:t>
            </w:r>
          </w:p>
          <w:p w14:paraId="7D8E7BED" w14:textId="77777777" w:rsidR="00396D6A" w:rsidRPr="00043A9D" w:rsidRDefault="00396D6A" w:rsidP="00824067">
            <w:pPr>
              <w:pStyle w:val="ListParagraph"/>
              <w:numPr>
                <w:ilvl w:val="0"/>
                <w:numId w:val="3"/>
              </w:numPr>
              <w:spacing w:after="0" w:line="240" w:lineRule="auto"/>
              <w:ind w:left="171" w:hanging="219"/>
              <w:rPr>
                <w:rFonts w:cstheme="minorHAnsi"/>
                <w:sz w:val="24"/>
                <w:szCs w:val="24"/>
              </w:rPr>
            </w:pPr>
            <w:r w:rsidRPr="00043A9D">
              <w:rPr>
                <w:rFonts w:cstheme="minorHAnsi"/>
                <w:sz w:val="24"/>
                <w:szCs w:val="24"/>
              </w:rPr>
              <w:t>Cases completed so quickly that patients still experiencing effects of anesthetic</w:t>
            </w:r>
          </w:p>
        </w:tc>
        <w:tc>
          <w:tcPr>
            <w:tcW w:w="3470" w:type="dxa"/>
          </w:tcPr>
          <w:p w14:paraId="5E35298F"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Project team to monitor</w:t>
            </w:r>
          </w:p>
        </w:tc>
      </w:tr>
      <w:tr w:rsidR="00396D6A" w:rsidRPr="00043A9D" w14:paraId="63914997" w14:textId="77777777" w:rsidTr="00824067">
        <w:tc>
          <w:tcPr>
            <w:tcW w:w="743" w:type="dxa"/>
          </w:tcPr>
          <w:p w14:paraId="5C2DC76A" w14:textId="77777777" w:rsidR="00396D6A" w:rsidRPr="00043A9D" w:rsidRDefault="00396D6A" w:rsidP="00824067">
            <w:pPr>
              <w:jc w:val="center"/>
              <w:rPr>
                <w:rFonts w:cstheme="minorHAnsi"/>
                <w:sz w:val="24"/>
                <w:szCs w:val="24"/>
              </w:rPr>
            </w:pPr>
            <w:r w:rsidRPr="00043A9D">
              <w:rPr>
                <w:rFonts w:cstheme="minorHAnsi"/>
                <w:sz w:val="24"/>
                <w:szCs w:val="24"/>
              </w:rPr>
              <w:t>4</w:t>
            </w:r>
          </w:p>
        </w:tc>
        <w:tc>
          <w:tcPr>
            <w:tcW w:w="1667" w:type="dxa"/>
          </w:tcPr>
          <w:p w14:paraId="634813A2"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5F261DCB" w14:textId="77777777" w:rsidR="00396D6A" w:rsidRPr="00043A9D" w:rsidRDefault="00396D6A" w:rsidP="00824067">
            <w:pPr>
              <w:rPr>
                <w:rFonts w:cstheme="minorHAnsi"/>
                <w:sz w:val="24"/>
                <w:szCs w:val="24"/>
              </w:rPr>
            </w:pPr>
            <w:r w:rsidRPr="00043A9D">
              <w:rPr>
                <w:rFonts w:cstheme="minorHAnsi"/>
                <w:sz w:val="24"/>
                <w:szCs w:val="24"/>
              </w:rPr>
              <w:t>Low response rate to patient satisfaction survey</w:t>
            </w:r>
          </w:p>
        </w:tc>
        <w:tc>
          <w:tcPr>
            <w:tcW w:w="3470" w:type="dxa"/>
          </w:tcPr>
          <w:p w14:paraId="5451DCD2"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Update survey administration schedule to include one follow-up reminder on Wednesdays</w:t>
            </w:r>
          </w:p>
        </w:tc>
      </w:tr>
      <w:tr w:rsidR="00396D6A" w:rsidRPr="00043A9D" w14:paraId="0A08C11B" w14:textId="77777777" w:rsidTr="00824067">
        <w:tc>
          <w:tcPr>
            <w:tcW w:w="743" w:type="dxa"/>
          </w:tcPr>
          <w:p w14:paraId="57C115DF" w14:textId="77777777" w:rsidR="00396D6A" w:rsidRPr="00043A9D" w:rsidRDefault="00396D6A" w:rsidP="00824067">
            <w:pPr>
              <w:jc w:val="center"/>
              <w:rPr>
                <w:rFonts w:cstheme="minorHAnsi"/>
                <w:sz w:val="24"/>
                <w:szCs w:val="24"/>
              </w:rPr>
            </w:pPr>
            <w:r w:rsidRPr="00043A9D">
              <w:rPr>
                <w:rFonts w:cstheme="minorHAnsi"/>
                <w:sz w:val="24"/>
                <w:szCs w:val="24"/>
              </w:rPr>
              <w:t>5</w:t>
            </w:r>
          </w:p>
        </w:tc>
        <w:tc>
          <w:tcPr>
            <w:tcW w:w="1667" w:type="dxa"/>
          </w:tcPr>
          <w:p w14:paraId="2570FB0F"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7A5C2944" w14:textId="77777777" w:rsidR="00396D6A" w:rsidRPr="00043A9D" w:rsidRDefault="00396D6A" w:rsidP="00824067">
            <w:pPr>
              <w:rPr>
                <w:rFonts w:cstheme="minorHAnsi"/>
                <w:sz w:val="24"/>
                <w:szCs w:val="24"/>
              </w:rPr>
            </w:pPr>
            <w:r w:rsidRPr="00043A9D">
              <w:rPr>
                <w:rFonts w:cstheme="minorHAnsi"/>
                <w:sz w:val="24"/>
                <w:szCs w:val="24"/>
              </w:rPr>
              <w:t>Patient compliant with NPO timeline, but list moved so quickly that OR was ready before scheduled time and surgeon made decision to cancel case rather than wait for scheduled start time</w:t>
            </w:r>
          </w:p>
        </w:tc>
        <w:tc>
          <w:tcPr>
            <w:tcW w:w="3470" w:type="dxa"/>
          </w:tcPr>
          <w:p w14:paraId="3CA80619"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Project team and Anesthesia agree to extend NPO timeline from 3 to 4 hours for weekend surgery, with pre-op nurse consulting Anesthesia for exceptions for clear liquids as needed</w:t>
            </w:r>
          </w:p>
          <w:p w14:paraId="14FEB23E"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Communicate update to OR teams and booking admins</w:t>
            </w:r>
          </w:p>
        </w:tc>
      </w:tr>
      <w:tr w:rsidR="00396D6A" w:rsidRPr="00043A9D" w14:paraId="4E4BAA08" w14:textId="77777777" w:rsidTr="00824067">
        <w:tc>
          <w:tcPr>
            <w:tcW w:w="743" w:type="dxa"/>
          </w:tcPr>
          <w:p w14:paraId="0CE4CE5A" w14:textId="77777777" w:rsidR="00396D6A" w:rsidRPr="00043A9D" w:rsidRDefault="00396D6A" w:rsidP="00824067">
            <w:pPr>
              <w:jc w:val="center"/>
              <w:rPr>
                <w:rFonts w:cstheme="minorHAnsi"/>
                <w:sz w:val="24"/>
                <w:szCs w:val="24"/>
              </w:rPr>
            </w:pPr>
            <w:r w:rsidRPr="00043A9D">
              <w:rPr>
                <w:rFonts w:cstheme="minorHAnsi"/>
                <w:sz w:val="24"/>
                <w:szCs w:val="24"/>
              </w:rPr>
              <w:t>6</w:t>
            </w:r>
          </w:p>
        </w:tc>
        <w:tc>
          <w:tcPr>
            <w:tcW w:w="1667" w:type="dxa"/>
          </w:tcPr>
          <w:p w14:paraId="40CD063F" w14:textId="77777777" w:rsidR="00396D6A" w:rsidRPr="00043A9D" w:rsidRDefault="00396D6A" w:rsidP="00824067">
            <w:pPr>
              <w:rPr>
                <w:rFonts w:cstheme="minorHAnsi"/>
                <w:sz w:val="24"/>
                <w:szCs w:val="24"/>
              </w:rPr>
            </w:pPr>
            <w:r w:rsidRPr="00043A9D">
              <w:rPr>
                <w:rFonts w:cstheme="minorHAnsi"/>
                <w:sz w:val="24"/>
                <w:szCs w:val="24"/>
              </w:rPr>
              <w:t>Virtual meeting</w:t>
            </w:r>
          </w:p>
        </w:tc>
        <w:tc>
          <w:tcPr>
            <w:tcW w:w="3470" w:type="dxa"/>
          </w:tcPr>
          <w:p w14:paraId="14757788" w14:textId="77777777" w:rsidR="00396D6A" w:rsidRPr="00043A9D" w:rsidRDefault="00396D6A" w:rsidP="00824067">
            <w:pPr>
              <w:rPr>
                <w:rFonts w:cstheme="minorHAnsi"/>
                <w:sz w:val="24"/>
                <w:szCs w:val="24"/>
              </w:rPr>
            </w:pPr>
            <w:r w:rsidRPr="00043A9D">
              <w:rPr>
                <w:rFonts w:cstheme="minorHAnsi"/>
                <w:sz w:val="24"/>
                <w:szCs w:val="24"/>
              </w:rPr>
              <w:t>More than 50% of cases completed after 5 weeks were out of window, even taking into consideration DARTS:</w:t>
            </w:r>
          </w:p>
          <w:p w14:paraId="79774B4F" w14:textId="77777777" w:rsidR="00396D6A" w:rsidRPr="00043A9D" w:rsidRDefault="00396D6A" w:rsidP="00824067">
            <w:pPr>
              <w:pStyle w:val="ListParagraph"/>
              <w:numPr>
                <w:ilvl w:val="0"/>
                <w:numId w:val="4"/>
              </w:numPr>
              <w:spacing w:after="0" w:line="240" w:lineRule="auto"/>
              <w:ind w:left="171" w:hanging="219"/>
              <w:rPr>
                <w:rFonts w:cstheme="minorHAnsi"/>
                <w:sz w:val="24"/>
                <w:szCs w:val="24"/>
              </w:rPr>
            </w:pPr>
            <w:r w:rsidRPr="00043A9D">
              <w:rPr>
                <w:rFonts w:cstheme="minorHAnsi"/>
                <w:sz w:val="24"/>
                <w:szCs w:val="24"/>
              </w:rPr>
              <w:t>Families choosing to defer surgery due to pandemic</w:t>
            </w:r>
          </w:p>
          <w:p w14:paraId="70910AA9" w14:textId="77777777" w:rsidR="00396D6A" w:rsidRPr="00043A9D" w:rsidRDefault="00396D6A" w:rsidP="00824067">
            <w:pPr>
              <w:pStyle w:val="ListParagraph"/>
              <w:numPr>
                <w:ilvl w:val="0"/>
                <w:numId w:val="4"/>
              </w:numPr>
              <w:spacing w:after="0" w:line="240" w:lineRule="auto"/>
              <w:ind w:left="171" w:hanging="219"/>
              <w:rPr>
                <w:rFonts w:cstheme="minorHAnsi"/>
                <w:sz w:val="24"/>
                <w:szCs w:val="24"/>
              </w:rPr>
            </w:pPr>
            <w:r w:rsidRPr="00043A9D">
              <w:rPr>
                <w:rFonts w:cstheme="minorHAnsi"/>
                <w:sz w:val="24"/>
                <w:szCs w:val="24"/>
              </w:rPr>
              <w:t>Given short timeframe to schedule cases, easier to contact patients recently seen in clinic to ensure block is filled</w:t>
            </w:r>
          </w:p>
          <w:p w14:paraId="0752E411" w14:textId="77777777" w:rsidR="00396D6A" w:rsidRPr="00043A9D" w:rsidRDefault="00396D6A" w:rsidP="00824067">
            <w:pPr>
              <w:pStyle w:val="ListParagraph"/>
              <w:numPr>
                <w:ilvl w:val="0"/>
                <w:numId w:val="4"/>
              </w:numPr>
              <w:spacing w:after="0" w:line="240" w:lineRule="auto"/>
              <w:ind w:left="171" w:hanging="219"/>
              <w:rPr>
                <w:rFonts w:cstheme="minorHAnsi"/>
                <w:sz w:val="24"/>
                <w:szCs w:val="24"/>
              </w:rPr>
            </w:pPr>
            <w:r w:rsidRPr="00043A9D">
              <w:rPr>
                <w:rFonts w:cstheme="minorHAnsi"/>
                <w:sz w:val="24"/>
                <w:szCs w:val="24"/>
              </w:rPr>
              <w:t>Due to strict patient criteria, surgeons are running out of eligible patients on waitlist</w:t>
            </w:r>
          </w:p>
          <w:p w14:paraId="12041E98" w14:textId="77777777" w:rsidR="00396D6A" w:rsidRPr="00043A9D" w:rsidRDefault="00396D6A" w:rsidP="00824067">
            <w:pPr>
              <w:pStyle w:val="ListParagraph"/>
              <w:numPr>
                <w:ilvl w:val="0"/>
                <w:numId w:val="4"/>
              </w:numPr>
              <w:spacing w:after="0" w:line="240" w:lineRule="auto"/>
              <w:ind w:left="171" w:hanging="219"/>
              <w:rPr>
                <w:rFonts w:cstheme="minorHAnsi"/>
                <w:sz w:val="24"/>
                <w:szCs w:val="24"/>
              </w:rPr>
            </w:pPr>
            <w:r w:rsidRPr="00043A9D">
              <w:rPr>
                <w:rFonts w:cstheme="minorHAnsi"/>
                <w:sz w:val="24"/>
                <w:szCs w:val="24"/>
              </w:rPr>
              <w:t>Some surgeons operating on weekends are newer staff and do not have long waitlists</w:t>
            </w:r>
          </w:p>
        </w:tc>
        <w:tc>
          <w:tcPr>
            <w:tcW w:w="3470" w:type="dxa"/>
          </w:tcPr>
          <w:p w14:paraId="43166C75"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Follow up with division heads/department chiefs and booking admins on case selection process</w:t>
            </w:r>
          </w:p>
        </w:tc>
      </w:tr>
      <w:tr w:rsidR="00396D6A" w:rsidRPr="00043A9D" w14:paraId="1D8EB2B5" w14:textId="77777777" w:rsidTr="00824067">
        <w:tc>
          <w:tcPr>
            <w:tcW w:w="743" w:type="dxa"/>
          </w:tcPr>
          <w:p w14:paraId="47C6D377" w14:textId="77777777" w:rsidR="00396D6A" w:rsidRPr="00043A9D" w:rsidRDefault="00396D6A" w:rsidP="00824067">
            <w:pPr>
              <w:jc w:val="center"/>
              <w:rPr>
                <w:rFonts w:cstheme="minorHAnsi"/>
                <w:sz w:val="24"/>
                <w:szCs w:val="24"/>
              </w:rPr>
            </w:pPr>
            <w:r w:rsidRPr="00043A9D">
              <w:rPr>
                <w:rFonts w:cstheme="minorHAnsi"/>
                <w:sz w:val="24"/>
                <w:szCs w:val="24"/>
              </w:rPr>
              <w:t>9</w:t>
            </w:r>
          </w:p>
        </w:tc>
        <w:tc>
          <w:tcPr>
            <w:tcW w:w="1667" w:type="dxa"/>
          </w:tcPr>
          <w:p w14:paraId="31AB5EEA" w14:textId="77777777" w:rsidR="00396D6A" w:rsidRPr="00043A9D" w:rsidRDefault="00396D6A" w:rsidP="00824067">
            <w:pPr>
              <w:rPr>
                <w:rFonts w:cstheme="minorHAnsi"/>
                <w:sz w:val="24"/>
                <w:szCs w:val="24"/>
              </w:rPr>
            </w:pPr>
            <w:r w:rsidRPr="00043A9D">
              <w:rPr>
                <w:rFonts w:cstheme="minorHAnsi"/>
                <w:sz w:val="24"/>
                <w:szCs w:val="24"/>
              </w:rPr>
              <w:t>Email</w:t>
            </w:r>
          </w:p>
        </w:tc>
        <w:tc>
          <w:tcPr>
            <w:tcW w:w="3470" w:type="dxa"/>
          </w:tcPr>
          <w:p w14:paraId="1664F2F4" w14:textId="77777777" w:rsidR="00396D6A" w:rsidRPr="00043A9D" w:rsidRDefault="00396D6A" w:rsidP="00824067">
            <w:pPr>
              <w:rPr>
                <w:rFonts w:cstheme="minorHAnsi"/>
                <w:sz w:val="24"/>
                <w:szCs w:val="24"/>
              </w:rPr>
            </w:pPr>
            <w:r w:rsidRPr="00043A9D">
              <w:rPr>
                <w:rFonts w:cstheme="minorHAnsi"/>
                <w:sz w:val="24"/>
                <w:szCs w:val="24"/>
              </w:rPr>
              <w:t xml:space="preserve">Received additional funding to continue weekend surgery through to June, but Anesthesia identified that all staff have </w:t>
            </w:r>
            <w:r w:rsidRPr="00043A9D">
              <w:rPr>
                <w:rFonts w:cstheme="minorHAnsi"/>
                <w:sz w:val="24"/>
                <w:szCs w:val="24"/>
              </w:rPr>
              <w:lastRenderedPageBreak/>
              <w:t xml:space="preserve">volunteered for at least one weekend block and sign-up is declining, uncertain of adequate staffing beyond March </w:t>
            </w:r>
          </w:p>
        </w:tc>
        <w:tc>
          <w:tcPr>
            <w:tcW w:w="3470" w:type="dxa"/>
          </w:tcPr>
          <w:p w14:paraId="39C93A1B"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lastRenderedPageBreak/>
              <w:t>Work with Anesthesia to verify staffing needs until end of March</w:t>
            </w:r>
          </w:p>
          <w:p w14:paraId="77C6F1E0"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lastRenderedPageBreak/>
              <w:t>Revise block allocation schedule for April to June based on Anesthesia staffing</w:t>
            </w:r>
          </w:p>
          <w:p w14:paraId="263A16F0" w14:textId="77777777" w:rsidR="00396D6A" w:rsidRPr="00043A9D" w:rsidRDefault="00396D6A" w:rsidP="00824067">
            <w:pPr>
              <w:pStyle w:val="ListParagraph"/>
              <w:numPr>
                <w:ilvl w:val="0"/>
                <w:numId w:val="1"/>
              </w:numPr>
              <w:spacing w:after="0" w:line="240" w:lineRule="auto"/>
              <w:ind w:left="179" w:hanging="218"/>
              <w:rPr>
                <w:rFonts w:cstheme="minorHAnsi"/>
                <w:sz w:val="24"/>
                <w:szCs w:val="24"/>
              </w:rPr>
            </w:pPr>
            <w:r w:rsidRPr="00043A9D">
              <w:rPr>
                <w:rFonts w:cstheme="minorHAnsi"/>
                <w:sz w:val="24"/>
                <w:szCs w:val="24"/>
              </w:rPr>
              <w:t>Develop and administer staff satisfaction survey; use results to inform future planning</w:t>
            </w:r>
          </w:p>
        </w:tc>
      </w:tr>
    </w:tbl>
    <w:p w14:paraId="066A821B" w14:textId="77777777" w:rsidR="00396D6A" w:rsidRPr="00043A9D" w:rsidRDefault="00396D6A" w:rsidP="00396D6A">
      <w:pPr>
        <w:rPr>
          <w:rFonts w:cstheme="minorHAnsi"/>
        </w:rPr>
      </w:pPr>
    </w:p>
    <w:p w14:paraId="3F0DE9B3" w14:textId="77777777" w:rsidR="00396D6A" w:rsidRPr="00043A9D" w:rsidRDefault="00396D6A" w:rsidP="00396D6A">
      <w:pPr>
        <w:rPr>
          <w:rFonts w:cstheme="minorHAnsi"/>
        </w:rPr>
      </w:pPr>
    </w:p>
    <w:p w14:paraId="53B3E55C" w14:textId="77777777" w:rsidR="0030292B" w:rsidRDefault="00396D6A"/>
    <w:sectPr w:rsidR="0030292B" w:rsidSect="007429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A2E29"/>
    <w:multiLevelType w:val="hybridMultilevel"/>
    <w:tmpl w:val="58983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EF316B"/>
    <w:multiLevelType w:val="hybridMultilevel"/>
    <w:tmpl w:val="2FA09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430F06"/>
    <w:multiLevelType w:val="hybridMultilevel"/>
    <w:tmpl w:val="FB209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32622F"/>
    <w:multiLevelType w:val="hybridMultilevel"/>
    <w:tmpl w:val="4D6A2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D6A"/>
    <w:rsid w:val="0000707B"/>
    <w:rsid w:val="00010C10"/>
    <w:rsid w:val="0001165B"/>
    <w:rsid w:val="0003511C"/>
    <w:rsid w:val="00045E58"/>
    <w:rsid w:val="00051A79"/>
    <w:rsid w:val="000570F9"/>
    <w:rsid w:val="00065152"/>
    <w:rsid w:val="00083366"/>
    <w:rsid w:val="000930AF"/>
    <w:rsid w:val="000943B5"/>
    <w:rsid w:val="000B51BA"/>
    <w:rsid w:val="000D6261"/>
    <w:rsid w:val="00105143"/>
    <w:rsid w:val="00123B47"/>
    <w:rsid w:val="00132DB1"/>
    <w:rsid w:val="00137BCA"/>
    <w:rsid w:val="001408F6"/>
    <w:rsid w:val="00143E4E"/>
    <w:rsid w:val="001654C8"/>
    <w:rsid w:val="00171F02"/>
    <w:rsid w:val="001756BF"/>
    <w:rsid w:val="00195F82"/>
    <w:rsid w:val="001B2340"/>
    <w:rsid w:val="001C293A"/>
    <w:rsid w:val="001C7C47"/>
    <w:rsid w:val="001D579F"/>
    <w:rsid w:val="00203AD8"/>
    <w:rsid w:val="00210B08"/>
    <w:rsid w:val="002223EC"/>
    <w:rsid w:val="00246F5C"/>
    <w:rsid w:val="00254AE8"/>
    <w:rsid w:val="0025543D"/>
    <w:rsid w:val="0027329D"/>
    <w:rsid w:val="00291B25"/>
    <w:rsid w:val="002A32AD"/>
    <w:rsid w:val="002B44EB"/>
    <w:rsid w:val="002C28E7"/>
    <w:rsid w:val="002E32F4"/>
    <w:rsid w:val="002F122A"/>
    <w:rsid w:val="002F2CB5"/>
    <w:rsid w:val="00300DC6"/>
    <w:rsid w:val="0030551B"/>
    <w:rsid w:val="00312E8D"/>
    <w:rsid w:val="003171BB"/>
    <w:rsid w:val="00344EF5"/>
    <w:rsid w:val="00356D0D"/>
    <w:rsid w:val="00371E8F"/>
    <w:rsid w:val="00376EEE"/>
    <w:rsid w:val="00382526"/>
    <w:rsid w:val="00384E7A"/>
    <w:rsid w:val="003920F0"/>
    <w:rsid w:val="00396D6A"/>
    <w:rsid w:val="003A46F4"/>
    <w:rsid w:val="003D1047"/>
    <w:rsid w:val="004017F3"/>
    <w:rsid w:val="00403832"/>
    <w:rsid w:val="004061DC"/>
    <w:rsid w:val="0043131E"/>
    <w:rsid w:val="004525C8"/>
    <w:rsid w:val="00454A3A"/>
    <w:rsid w:val="00462A78"/>
    <w:rsid w:val="00463216"/>
    <w:rsid w:val="00471CB3"/>
    <w:rsid w:val="0049183C"/>
    <w:rsid w:val="0049369B"/>
    <w:rsid w:val="004D1575"/>
    <w:rsid w:val="005042DB"/>
    <w:rsid w:val="005108B7"/>
    <w:rsid w:val="005253B4"/>
    <w:rsid w:val="005406D8"/>
    <w:rsid w:val="0055278D"/>
    <w:rsid w:val="00561E5B"/>
    <w:rsid w:val="00570FEA"/>
    <w:rsid w:val="00572CF4"/>
    <w:rsid w:val="00576127"/>
    <w:rsid w:val="00586A71"/>
    <w:rsid w:val="005933B2"/>
    <w:rsid w:val="00595AAC"/>
    <w:rsid w:val="00597594"/>
    <w:rsid w:val="00597FC2"/>
    <w:rsid w:val="005A4D01"/>
    <w:rsid w:val="005A676F"/>
    <w:rsid w:val="005C0D75"/>
    <w:rsid w:val="005C178D"/>
    <w:rsid w:val="005C1F2B"/>
    <w:rsid w:val="005E5459"/>
    <w:rsid w:val="005E5C86"/>
    <w:rsid w:val="0062446C"/>
    <w:rsid w:val="00636378"/>
    <w:rsid w:val="0064038D"/>
    <w:rsid w:val="0064343F"/>
    <w:rsid w:val="0066188B"/>
    <w:rsid w:val="00663D04"/>
    <w:rsid w:val="00673E8E"/>
    <w:rsid w:val="00676A69"/>
    <w:rsid w:val="00677F55"/>
    <w:rsid w:val="006F1ABE"/>
    <w:rsid w:val="0070235A"/>
    <w:rsid w:val="00736D85"/>
    <w:rsid w:val="007429AB"/>
    <w:rsid w:val="00743F4A"/>
    <w:rsid w:val="00791CEA"/>
    <w:rsid w:val="007A6807"/>
    <w:rsid w:val="007B3714"/>
    <w:rsid w:val="007D010E"/>
    <w:rsid w:val="007E0B62"/>
    <w:rsid w:val="007F4B0F"/>
    <w:rsid w:val="00802253"/>
    <w:rsid w:val="0080293A"/>
    <w:rsid w:val="00822129"/>
    <w:rsid w:val="00834127"/>
    <w:rsid w:val="008405C4"/>
    <w:rsid w:val="00842063"/>
    <w:rsid w:val="00871E8E"/>
    <w:rsid w:val="00881F87"/>
    <w:rsid w:val="0088755D"/>
    <w:rsid w:val="008A457A"/>
    <w:rsid w:val="008A7079"/>
    <w:rsid w:val="008B2598"/>
    <w:rsid w:val="008B517F"/>
    <w:rsid w:val="008B519B"/>
    <w:rsid w:val="008C3579"/>
    <w:rsid w:val="008C3A82"/>
    <w:rsid w:val="008D68D9"/>
    <w:rsid w:val="008E4A01"/>
    <w:rsid w:val="008E590D"/>
    <w:rsid w:val="008F2ACD"/>
    <w:rsid w:val="008F686B"/>
    <w:rsid w:val="00903BFD"/>
    <w:rsid w:val="00924200"/>
    <w:rsid w:val="00943CD7"/>
    <w:rsid w:val="00956923"/>
    <w:rsid w:val="009741C8"/>
    <w:rsid w:val="00974A88"/>
    <w:rsid w:val="00992306"/>
    <w:rsid w:val="009A4802"/>
    <w:rsid w:val="009B36B6"/>
    <w:rsid w:val="009C2096"/>
    <w:rsid w:val="009C54A5"/>
    <w:rsid w:val="009E2CE7"/>
    <w:rsid w:val="009E315B"/>
    <w:rsid w:val="009F4A36"/>
    <w:rsid w:val="00A25D29"/>
    <w:rsid w:val="00A47B25"/>
    <w:rsid w:val="00A57D13"/>
    <w:rsid w:val="00A744FD"/>
    <w:rsid w:val="00AB7C3C"/>
    <w:rsid w:val="00AD1EA7"/>
    <w:rsid w:val="00B13F51"/>
    <w:rsid w:val="00B3575F"/>
    <w:rsid w:val="00B405D6"/>
    <w:rsid w:val="00B61764"/>
    <w:rsid w:val="00B6479D"/>
    <w:rsid w:val="00BA248E"/>
    <w:rsid w:val="00BA2AA9"/>
    <w:rsid w:val="00BA544F"/>
    <w:rsid w:val="00BB259E"/>
    <w:rsid w:val="00BB6622"/>
    <w:rsid w:val="00BC269E"/>
    <w:rsid w:val="00BF2182"/>
    <w:rsid w:val="00C026D1"/>
    <w:rsid w:val="00C02F2F"/>
    <w:rsid w:val="00C11914"/>
    <w:rsid w:val="00C129C3"/>
    <w:rsid w:val="00C207BE"/>
    <w:rsid w:val="00C230B6"/>
    <w:rsid w:val="00C24963"/>
    <w:rsid w:val="00C33547"/>
    <w:rsid w:val="00C55136"/>
    <w:rsid w:val="00C57992"/>
    <w:rsid w:val="00C61C05"/>
    <w:rsid w:val="00C63C70"/>
    <w:rsid w:val="00CB3FCB"/>
    <w:rsid w:val="00D32F3A"/>
    <w:rsid w:val="00D443B0"/>
    <w:rsid w:val="00D4696E"/>
    <w:rsid w:val="00D65315"/>
    <w:rsid w:val="00D778FB"/>
    <w:rsid w:val="00D90BC5"/>
    <w:rsid w:val="00D9493E"/>
    <w:rsid w:val="00D94D1B"/>
    <w:rsid w:val="00DC3109"/>
    <w:rsid w:val="00DD7434"/>
    <w:rsid w:val="00DE6130"/>
    <w:rsid w:val="00E0268C"/>
    <w:rsid w:val="00E064D5"/>
    <w:rsid w:val="00E15EE3"/>
    <w:rsid w:val="00E20143"/>
    <w:rsid w:val="00E35C65"/>
    <w:rsid w:val="00E43DCB"/>
    <w:rsid w:val="00E477E3"/>
    <w:rsid w:val="00E5162C"/>
    <w:rsid w:val="00E62982"/>
    <w:rsid w:val="00E70959"/>
    <w:rsid w:val="00E73E12"/>
    <w:rsid w:val="00E8215E"/>
    <w:rsid w:val="00E8572B"/>
    <w:rsid w:val="00ED245F"/>
    <w:rsid w:val="00EE2AAF"/>
    <w:rsid w:val="00EE5164"/>
    <w:rsid w:val="00F001EB"/>
    <w:rsid w:val="00F017C4"/>
    <w:rsid w:val="00F175A7"/>
    <w:rsid w:val="00F20697"/>
    <w:rsid w:val="00F5615D"/>
    <w:rsid w:val="00F612CF"/>
    <w:rsid w:val="00F73383"/>
    <w:rsid w:val="00F853E0"/>
    <w:rsid w:val="00F95D7C"/>
    <w:rsid w:val="00FA185C"/>
    <w:rsid w:val="00FB7BE4"/>
    <w:rsid w:val="00FE3F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E81BAC4"/>
  <w15:chartTrackingRefBased/>
  <w15:docId w15:val="{2FEF0718-DFB4-4A41-B86B-5ACD62EF9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D0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3D04"/>
    <w:rPr>
      <w:rFonts w:ascii="Times New Roman" w:hAnsi="Times New Roman" w:cs="Times New Roman"/>
      <w:sz w:val="18"/>
      <w:szCs w:val="18"/>
    </w:rPr>
  </w:style>
  <w:style w:type="table" w:styleId="TableGrid">
    <w:name w:val="Table Grid"/>
    <w:basedOn w:val="TableNormal"/>
    <w:uiPriority w:val="39"/>
    <w:rsid w:val="00396D6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6D6A"/>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0</Words>
  <Characters>6333</Characters>
  <Application>Microsoft Office Word</Application>
  <DocSecurity>0</DocSecurity>
  <Lines>52</Lines>
  <Paragraphs>14</Paragraphs>
  <ScaleCrop>false</ScaleCrop>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yde Matava</dc:creator>
  <cp:keywords/>
  <dc:description/>
  <cp:lastModifiedBy>Clyde Matava</cp:lastModifiedBy>
  <cp:revision>1</cp:revision>
  <dcterms:created xsi:type="dcterms:W3CDTF">2021-12-10T01:48:00Z</dcterms:created>
  <dcterms:modified xsi:type="dcterms:W3CDTF">2021-12-10T01:49:00Z</dcterms:modified>
</cp:coreProperties>
</file>